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711355" w14:textId="48C672E0" w:rsidR="00637A03" w:rsidRDefault="00211671">
      <w:pPr>
        <w:pStyle w:val="Heading1"/>
      </w:pPr>
      <w:bookmarkStart w:id="0" w:name="cheers-2022-checklist"/>
      <w:r>
        <w:t>CHEERS 2022 Checklist</w:t>
      </w:r>
      <w:r w:rsidR="001921FF">
        <w:t xml:space="preserve"> –</w:t>
      </w:r>
      <w:r w:rsidR="001921FF" w:rsidRPr="001921FF">
        <w:rPr>
          <w:rFonts w:cstheme="majorHAnsi"/>
        </w:rPr>
        <w:t xml:space="preserve"> Estimating the Risk-Based Value of </w:t>
      </w:r>
      <w:r w:rsidR="001921FF">
        <w:rPr>
          <w:rFonts w:cstheme="majorHAnsi"/>
        </w:rPr>
        <w:t>DPP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512"/>
        <w:gridCol w:w="542"/>
        <w:gridCol w:w="3337"/>
        <w:gridCol w:w="2949"/>
      </w:tblGrid>
      <w:tr w:rsidR="00E56876" w14:paraId="7E5747AE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F886F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DB06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40B6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3D32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E56876" w14:paraId="0FFDC7A5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5D7F8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B3C4E" w14:textId="77777777" w:rsidR="00637A03" w:rsidRDefault="00637A0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555E0" w14:textId="77777777" w:rsidR="00637A03" w:rsidRDefault="00637A0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C4E8A" w14:textId="77777777" w:rsidR="00637A03" w:rsidRDefault="00637A03">
            <w:pPr>
              <w:spacing w:before="100" w:after="100"/>
              <w:ind w:left="100" w:right="100"/>
              <w:jc w:val="center"/>
            </w:pPr>
          </w:p>
        </w:tc>
      </w:tr>
      <w:tr w:rsidR="00E56876" w14:paraId="6B9F2E25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0D1AC" w14:textId="77777777" w:rsidR="00637A03" w:rsidRDefault="00637A03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866F5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2BD0A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B022C" w14:textId="045570E7" w:rsidR="00637A03" w:rsidRDefault="009F1D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paragraphs 1-2</w:t>
            </w:r>
          </w:p>
        </w:tc>
      </w:tr>
      <w:tr w:rsidR="00E56876" w14:paraId="07FEE5A7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A2B50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C8F3B" w14:textId="77777777" w:rsidR="00637A03" w:rsidRDefault="00637A0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F84E1" w14:textId="77777777" w:rsidR="00637A03" w:rsidRDefault="00637A0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97949" w14:textId="77777777" w:rsidR="00637A03" w:rsidRDefault="00637A03">
            <w:pPr>
              <w:spacing w:before="100" w:after="100"/>
              <w:ind w:left="100" w:right="100"/>
              <w:jc w:val="center"/>
            </w:pPr>
          </w:p>
        </w:tc>
      </w:tr>
      <w:tr w:rsidR="00E56876" w14:paraId="56A3E91B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CDC28" w14:textId="77777777" w:rsidR="00637A03" w:rsidRDefault="00637A03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6D5FA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BC3CA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312C6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, paragraphs 1-4</w:t>
            </w:r>
          </w:p>
        </w:tc>
      </w:tr>
      <w:tr w:rsidR="00E56876" w14:paraId="5D9A5EA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28CF8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6EFF7" w14:textId="77777777" w:rsidR="00637A03" w:rsidRDefault="00637A0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0C9D2" w14:textId="77777777" w:rsidR="00637A03" w:rsidRDefault="00637A0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B5721" w14:textId="77777777" w:rsidR="00637A03" w:rsidRDefault="00637A03">
            <w:pPr>
              <w:spacing w:before="100" w:after="100"/>
              <w:ind w:left="100" w:right="100"/>
              <w:jc w:val="center"/>
            </w:pPr>
          </w:p>
        </w:tc>
      </w:tr>
      <w:tr w:rsidR="00E56876" w14:paraId="4D5E5A7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E52CA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AB73F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4B7A4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5DA8D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, paragraphs 1-3</w:t>
            </w:r>
          </w:p>
        </w:tc>
      </w:tr>
      <w:tr w:rsidR="00E56876" w14:paraId="4036A57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18230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C480D" w14:textId="77777777" w:rsidR="00637A03" w:rsidRDefault="00637A0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4E1AF" w14:textId="77777777" w:rsidR="00637A03" w:rsidRDefault="00637A0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2AA94" w14:textId="77777777" w:rsidR="00637A03" w:rsidRDefault="00637A03">
            <w:pPr>
              <w:spacing w:before="100" w:after="100"/>
              <w:ind w:left="100" w:right="100"/>
              <w:jc w:val="center"/>
            </w:pPr>
          </w:p>
        </w:tc>
      </w:tr>
      <w:tr w:rsidR="00E56876" w14:paraId="1DF2749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78F52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1E747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241E5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6C363" w14:textId="4C9F9575" w:rsidR="00637A03" w:rsidRDefault="00211671" w:rsidP="009F1D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paragraphs 1-2 </w:t>
            </w:r>
          </w:p>
        </w:tc>
      </w:tr>
      <w:tr w:rsidR="00E56876" w14:paraId="43615B3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FDDEE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1F72F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4AC81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A8FF3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data and population, paragraphs 1-3</w:t>
            </w:r>
          </w:p>
        </w:tc>
      </w:tr>
      <w:tr w:rsidR="00E56876" w14:paraId="0E64D40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5CD50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23899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22AD0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13041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data and population, paragraph 1</w:t>
            </w:r>
          </w:p>
        </w:tc>
      </w:tr>
      <w:tr w:rsidR="00E56876" w14:paraId="56930DA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7D788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45576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F51F4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7DF6B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, paragraph 1</w:t>
            </w:r>
          </w:p>
        </w:tc>
      </w:tr>
      <w:tr w:rsidR="00E56876" w14:paraId="78A993A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F63DB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6BE7F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6E43C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E79F5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estimating costs and benefits, paragraph 1 and Discussion, paragraph 4</w:t>
            </w:r>
          </w:p>
        </w:tc>
      </w:tr>
      <w:tr w:rsidR="00E56876" w14:paraId="7180353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16959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33781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4FDDE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C1BB7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estimating costs and benefits, paragraph 1</w:t>
            </w:r>
          </w:p>
        </w:tc>
      </w:tr>
      <w:tr w:rsidR="00E56876" w14:paraId="4A7F401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7455E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D09AF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2C96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017D5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estimating costs and benefits, paragraph 2</w:t>
            </w:r>
          </w:p>
        </w:tc>
      </w:tr>
      <w:tr w:rsidR="00E56876" w14:paraId="008AFC1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97F0E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BFC5F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DC2DF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9B03D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estimating costs and benefits, paragraph 1</w:t>
            </w:r>
          </w:p>
        </w:tc>
      </w:tr>
      <w:tr w:rsidR="00E56876" w14:paraId="30D7F7F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5AF6E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80E30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53D26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7C25C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estimating costs and benefits, paragraph 1</w:t>
            </w:r>
          </w:p>
        </w:tc>
      </w:tr>
      <w:tr w:rsidR="00E56876" w14:paraId="5A8818B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FE56A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0FFED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720EE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731A4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estimating costs and benefits, paragraph 2</w:t>
            </w:r>
          </w:p>
        </w:tc>
      </w:tr>
      <w:tr w:rsidR="00E56876" w14:paraId="5459022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866BE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A4716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5FC71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27901" w14:textId="759B4B0F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estimating costs and benefits, paragraph</w:t>
            </w:r>
            <w:r w:rsidR="006072A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1-2</w:t>
            </w:r>
          </w:p>
        </w:tc>
      </w:tr>
      <w:tr w:rsidR="00E56876" w14:paraId="6EC930B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4E730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605CA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8D8D8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3B4BA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estimating costs and benefits, paragraph 2</w:t>
            </w:r>
          </w:p>
        </w:tc>
      </w:tr>
      <w:tr w:rsidR="00E56876" w14:paraId="3C9878D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FB573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0E11B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8AAF8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39DC5" w14:textId="7197E124" w:rsidR="00637A03" w:rsidRPr="009F1D13" w:rsidRDefault="00211671" w:rsidP="009F1D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risk and progression to t</w:t>
            </w:r>
            <w:r w:rsidR="009F1D1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ype 2 diabetes, </w:t>
            </w:r>
            <w:r w:rsidR="009F1D1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stimating costs and benefits</w:t>
            </w:r>
          </w:p>
        </w:tc>
      </w:tr>
      <w:tr w:rsidR="00E56876" w14:paraId="314C39C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FB322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7E496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92209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BA16B" w14:textId="076C38D3" w:rsidR="00637A03" w:rsidRDefault="00E5687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agraphs 1-2, and Methods, estimating costs and benefits, paragraphs 1-2 and Methods, risk and progression to type 2 diabetes, paragraphs 1-4</w:t>
            </w:r>
          </w:p>
        </w:tc>
      </w:tr>
      <w:tr w:rsidR="00E56876" w14:paraId="40F3B99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21C3A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1C418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CC38E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6FBB8" w14:textId="11A1419C" w:rsidR="00637A03" w:rsidRDefault="009F1D13" w:rsidP="009F1D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isk-stratified analysis</w:t>
            </w:r>
          </w:p>
        </w:tc>
      </w:tr>
      <w:tr w:rsidR="00E56876" w14:paraId="7C8BE1A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346A5" w14:textId="77777777" w:rsidR="00637A03" w:rsidRDefault="00211671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A06A7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DFEED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97DCD" w14:textId="7CDB2209" w:rsidR="00637A03" w:rsidRDefault="009F1D13" w:rsidP="009F1D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, paragraph 4</w:t>
            </w:r>
          </w:p>
        </w:tc>
      </w:tr>
      <w:tr w:rsidR="00E56876" w14:paraId="5F44FC1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DE9F7" w14:textId="77777777" w:rsidR="00637A03" w:rsidRDefault="00211671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57815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C7ED2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9F2D0" w14:textId="5C72308C" w:rsidR="00637A03" w:rsidRDefault="009F1D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nsitivity analysis for model included in a prior publication</w:t>
            </w:r>
          </w:p>
        </w:tc>
      </w:tr>
      <w:tr w:rsidR="00E56876" w14:paraId="37111A3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6DE3B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87744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45307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21FF7" w14:textId="0877E8B7" w:rsidR="00637A03" w:rsidRDefault="009F1D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E56876" w14:paraId="176A1D2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6FDB5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FC0CD" w14:textId="77777777" w:rsidR="00637A03" w:rsidRDefault="00637A0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44D37" w14:textId="77777777" w:rsidR="00637A03" w:rsidRDefault="00637A0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32187" w14:textId="77777777" w:rsidR="00637A03" w:rsidRDefault="00637A03">
            <w:pPr>
              <w:spacing w:before="100" w:after="100"/>
              <w:ind w:left="100" w:right="100"/>
              <w:jc w:val="center"/>
            </w:pPr>
          </w:p>
        </w:tc>
      </w:tr>
      <w:tr w:rsidR="00E56876" w14:paraId="6537AF4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C0960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07CEB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5236D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all analytic </w:t>
            </w:r>
            <w:r w:rsidRPr="009F1D1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puts (such as values, ranges, references)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D078E" w14:textId="7A75DEE1" w:rsidR="00637A03" w:rsidRDefault="007913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1 and Table 2</w:t>
            </w:r>
          </w:p>
        </w:tc>
      </w:tr>
      <w:tr w:rsidR="00E56876" w14:paraId="12CA905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BDE5B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E1F4E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3A970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7E6B6" w14:textId="0E28A674" w:rsidR="00637A03" w:rsidRDefault="007913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paragraphs 2-5</w:t>
            </w:r>
          </w:p>
        </w:tc>
      </w:tr>
      <w:tr w:rsidR="00E56876" w14:paraId="5886D93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0F4C4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AA06D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9494B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DA599" w14:textId="0597F105" w:rsidR="00637A03" w:rsidRDefault="009F1D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E56876" w14:paraId="6C83518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8E056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321A7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ED869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11EB1" w14:textId="21F703DB" w:rsidR="00637A03" w:rsidRDefault="009F1D13">
            <w:pPr>
              <w:spacing w:before="100" w:after="100"/>
              <w:ind w:left="100" w:right="100"/>
              <w:jc w:val="center"/>
            </w:pPr>
            <w:r w:rsidRPr="009F1D1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  <w:r w:rsidR="002F696B" w:rsidRPr="009F1D1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E56876" w14:paraId="0E346E5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B9119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A12AB" w14:textId="77777777" w:rsidR="00637A03" w:rsidRDefault="00637A0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B18DD" w14:textId="77777777" w:rsidR="00637A03" w:rsidRDefault="00637A0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5C21C" w14:textId="77777777" w:rsidR="00637A03" w:rsidRDefault="00637A03">
            <w:pPr>
              <w:spacing w:before="100" w:after="100"/>
              <w:ind w:left="100" w:right="100"/>
              <w:jc w:val="center"/>
            </w:pPr>
          </w:p>
        </w:tc>
      </w:tr>
      <w:tr w:rsidR="00E56876" w14:paraId="1135A35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99BA2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446C8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C3196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7138C" w14:textId="62EB5767" w:rsidR="00637A03" w:rsidRDefault="006072A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, paragraphs 1-4</w:t>
            </w:r>
          </w:p>
        </w:tc>
      </w:tr>
      <w:tr w:rsidR="00E56876" w14:paraId="5EC93D2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85DBB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0A4F4" w14:textId="77777777" w:rsidR="00637A03" w:rsidRDefault="00637A0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4EC33" w14:textId="77777777" w:rsidR="00637A03" w:rsidRDefault="00637A0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625E8" w14:textId="77777777" w:rsidR="00637A03" w:rsidRDefault="00637A03">
            <w:pPr>
              <w:spacing w:before="100" w:after="100"/>
              <w:ind w:left="100" w:right="100"/>
              <w:jc w:val="center"/>
            </w:pPr>
          </w:p>
        </w:tc>
      </w:tr>
      <w:tr w:rsidR="00E56876" w14:paraId="169108A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ADA9A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127F4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68599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FFCC6" w14:textId="7EE278E5" w:rsidR="00637A03" w:rsidRDefault="00211671" w:rsidP="00D04F1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unding source</w:t>
            </w:r>
            <w:r w:rsidR="00D04F1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role of funder</w:t>
            </w:r>
          </w:p>
        </w:tc>
      </w:tr>
      <w:tr w:rsidR="00E56876" w14:paraId="62E031D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4D404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67AE4" w14:textId="77777777" w:rsidR="00637A03" w:rsidRDefault="002116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543B5" w14:textId="77777777" w:rsidR="00637A03" w:rsidRDefault="0021167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37083" w14:textId="3C14A2D1" w:rsidR="00637A03" w:rsidRDefault="00D04F1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ne</w:t>
            </w:r>
            <w:bookmarkStart w:id="1" w:name="_GoBack"/>
            <w:bookmarkEnd w:id="1"/>
          </w:p>
        </w:tc>
      </w:tr>
    </w:tbl>
    <w:p w14:paraId="4DE62183" w14:textId="77777777" w:rsidR="00637A03" w:rsidRDefault="00211671">
      <w:pPr>
        <w:pStyle w:val="FirstParagraph"/>
      </w:pPr>
      <w:r>
        <w:t> </w:t>
      </w:r>
    </w:p>
    <w:p w14:paraId="298D4A16" w14:textId="5D07ED00" w:rsidR="004A6EAB" w:rsidRPr="00A4500A" w:rsidRDefault="00211671" w:rsidP="004A6EAB">
      <w:pPr>
        <w:pStyle w:val="BodyText"/>
        <w:rPr>
          <w:color w:val="4F81BD" w:themeColor="accent1"/>
        </w:rPr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r w:rsidR="004A6EAB">
        <w:rPr>
          <w:rStyle w:val="Hyperlink"/>
        </w:rPr>
        <w:t xml:space="preserve"> </w:t>
      </w:r>
    </w:p>
    <w:bookmarkEnd w:id="0"/>
    <w:sectPr w:rsidR="004A6EAB" w:rsidRPr="00A4500A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6A676B" w14:textId="77777777" w:rsidR="00211671" w:rsidRDefault="00211671">
      <w:pPr>
        <w:spacing w:after="0"/>
      </w:pPr>
      <w:r>
        <w:separator/>
      </w:r>
    </w:p>
  </w:endnote>
  <w:endnote w:type="continuationSeparator" w:id="0">
    <w:p w14:paraId="12C4AE64" w14:textId="77777777" w:rsidR="00211671" w:rsidRDefault="0021167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784617" w14:textId="77777777" w:rsidR="00211671" w:rsidRDefault="002116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4F1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225C271" w14:textId="77777777" w:rsidR="00211671" w:rsidRDefault="002116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995F3D" w14:textId="77777777" w:rsidR="00637A03" w:rsidRDefault="00211671">
      <w:r>
        <w:separator/>
      </w:r>
    </w:p>
  </w:footnote>
  <w:footnote w:type="continuationSeparator" w:id="0">
    <w:p w14:paraId="08221325" w14:textId="77777777" w:rsidR="00637A03" w:rsidRDefault="002116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FCDC189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553B6FE1"/>
    <w:multiLevelType w:val="hybridMultilevel"/>
    <w:tmpl w:val="A120E3BE"/>
    <w:lvl w:ilvl="0" w:tplc="83667010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  <w:color w:val="4F81BD" w:themeColor="accen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4"/>
  </w:num>
  <w:num w:numId="10">
    <w:abstractNumId w:val="15"/>
  </w:num>
  <w:num w:numId="11">
    <w:abstractNumId w:val="15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8"/>
  </w:num>
  <w:num w:numId="23">
    <w:abstractNumId w:val="13"/>
  </w:num>
  <w:num w:numId="24">
    <w:abstractNumId w:val="15"/>
  </w:num>
  <w:num w:numId="25">
    <w:abstractNumId w:val="12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A03"/>
    <w:rsid w:val="000E3516"/>
    <w:rsid w:val="001921FF"/>
    <w:rsid w:val="00211671"/>
    <w:rsid w:val="002F696B"/>
    <w:rsid w:val="003833F3"/>
    <w:rsid w:val="004A6EAB"/>
    <w:rsid w:val="006072A8"/>
    <w:rsid w:val="00637A03"/>
    <w:rsid w:val="006966C1"/>
    <w:rsid w:val="00764AA1"/>
    <w:rsid w:val="0079137A"/>
    <w:rsid w:val="009F1D13"/>
    <w:rsid w:val="00A4500A"/>
    <w:rsid w:val="00B7335C"/>
    <w:rsid w:val="00B929DD"/>
    <w:rsid w:val="00D04F1A"/>
    <w:rsid w:val="00E5687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A7267"/>
  <w15:docId w15:val="{26746EE2-26B4-471E-A824-315A3AA33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813</Words>
  <Characters>463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tfield, Grace</dc:creator>
  <cp:keywords/>
  <cp:lastModifiedBy>Olchanski, Natalia</cp:lastModifiedBy>
  <cp:revision>6</cp:revision>
  <dcterms:created xsi:type="dcterms:W3CDTF">2025-01-06T21:51:00Z</dcterms:created>
  <dcterms:modified xsi:type="dcterms:W3CDTF">2025-05-09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